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US"/>
        </w:rPr>
        <w:t>Table S3</w:t>
      </w:r>
      <w:r>
        <w:rPr>
          <w:sz w:val="20"/>
          <w:szCs w:val="20"/>
          <w:lang w:val="en-US"/>
        </w:rPr>
        <w:t>. Frequencies of detection of other respiratory viruses in HBoV positive and negative samples.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2126"/>
        <w:gridCol w:w="1666"/>
      </w:tblGrid>
      <w:tr>
        <w:trPr/>
        <w:tc>
          <w:tcPr>
            <w:tcW w:w="280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irus detection</w:t>
            </w:r>
          </w:p>
        </w:tc>
        <w:tc>
          <w:tcPr>
            <w:tcW w:w="5918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(%) of samples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atients with ARI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BoV+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tients with ARI HBoV-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Patients </w:t>
            </w:r>
            <w:r>
              <w:rPr/>
              <w:t>without ARI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ne single virus detecte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 (27.1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 (54.1%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 (54.0%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&gt;1 virus detected: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 (72.9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 (27.1%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%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 virus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 (35.4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 (16.6%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%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 virus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 (27.1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 (10.4%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%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 Virus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(4.1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%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%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 virus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 (6.3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%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%)</w:t>
            </w:r>
          </w:p>
        </w:tc>
      </w:tr>
      <w:tr>
        <w:trPr/>
        <w:tc>
          <w:tcPr>
            <w:tcW w:w="2802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otal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 (100.0%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 (100.0%)</w:t>
            </w:r>
          </w:p>
        </w:tc>
        <w:tc>
          <w:tcPr>
            <w:tcW w:w="16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 (100.0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13:42:00Z</dcterms:created>
  <dc:creator>Zé e Re</dc:creator>
  <dc:description/>
  <dc:language>en-US</dc:language>
  <cp:lastModifiedBy>Zé e Re</cp:lastModifiedBy>
  <dcterms:modified xsi:type="dcterms:W3CDTF">2011-05-26T13:42:00Z</dcterms:modified>
  <cp:revision>1</cp:revision>
  <dc:subject/>
  <dc:title/>
</cp:coreProperties>
</file>